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92EB31" w14:textId="10BFCD6F" w:rsidR="00FF410B" w:rsidRDefault="00542BE7">
      <w:proofErr w:type="spellStart"/>
      <w:r>
        <w:t>Description</w:t>
      </w:r>
      <w:proofErr w:type="spellEnd"/>
      <w:r>
        <w:t xml:space="preserve"> of the procedure</w:t>
      </w:r>
      <w:r w:rsidR="001013AD">
        <w:t>:</w:t>
      </w:r>
    </w:p>
    <w:p w14:paraId="0522CBF9" w14:textId="77777777" w:rsidR="001013AD" w:rsidRDefault="001013AD"/>
    <w:p w14:paraId="24211930" w14:textId="5F8DB079" w:rsidR="001013AD" w:rsidRPr="001013AD" w:rsidRDefault="001013AD" w:rsidP="001013AD">
      <w:pPr>
        <w:rPr>
          <w:lang w:val="en-US"/>
        </w:rPr>
      </w:pPr>
      <w:r w:rsidRPr="001013AD">
        <w:rPr>
          <w:lang w:val="en-US"/>
        </w:rPr>
        <w:t xml:space="preserve">   The treatment was performed according to the following standardized procedure:</w:t>
      </w:r>
    </w:p>
    <w:p w14:paraId="24CFFD23" w14:textId="77777777" w:rsidR="001013AD" w:rsidRPr="001013AD" w:rsidRDefault="001013AD" w:rsidP="001013AD">
      <w:pPr>
        <w:rPr>
          <w:lang w:val="en-US"/>
        </w:rPr>
      </w:pPr>
      <w:r w:rsidRPr="001013AD">
        <w:rPr>
          <w:lang w:val="en-US"/>
        </w:rPr>
        <w:t xml:space="preserve">   The patient was prepared under cover of local anesthesia applied to the thoroughly shaved scalp. An </w:t>
      </w:r>
      <w:proofErr w:type="spellStart"/>
      <w:r w:rsidRPr="001013AD">
        <w:rPr>
          <w:lang w:val="en-US"/>
        </w:rPr>
        <w:t>InsightTech</w:t>
      </w:r>
      <w:proofErr w:type="spellEnd"/>
      <w:r w:rsidRPr="001013AD">
        <w:rPr>
          <w:lang w:val="en-US"/>
        </w:rPr>
        <w:t xml:space="preserve">-stereotaxic frame was </w:t>
      </w:r>
      <w:proofErr w:type="gramStart"/>
      <w:r w:rsidRPr="001013AD">
        <w:rPr>
          <w:lang w:val="en-US"/>
        </w:rPr>
        <w:t>fixated</w:t>
      </w:r>
      <w:proofErr w:type="gramEnd"/>
      <w:r w:rsidRPr="001013AD">
        <w:rPr>
          <w:lang w:val="en-US"/>
        </w:rPr>
        <w:t xml:space="preserve"> to the skull with (4) integra skull pins prior to the patient being placed on the bed for the procedure.</w:t>
      </w:r>
    </w:p>
    <w:p w14:paraId="5A2EF21E" w14:textId="77777777" w:rsidR="001013AD" w:rsidRPr="001013AD" w:rsidRDefault="001013AD" w:rsidP="001013AD">
      <w:pPr>
        <w:rPr>
          <w:lang w:val="en-US"/>
        </w:rPr>
      </w:pPr>
      <w:r w:rsidRPr="001013AD">
        <w:rPr>
          <w:lang w:val="en-US"/>
        </w:rPr>
        <w:t xml:space="preserve">   A preprocedural T1 weighted MRI sequence was obtained for final procedural planning. Based on the pre-procedural MRI, the AC-PC line was ascertained, and target traced. The distance to the AC-PC line was calculated as well as the distance to the </w:t>
      </w:r>
      <w:proofErr w:type="gramStart"/>
      <w:r w:rsidRPr="001013AD">
        <w:rPr>
          <w:lang w:val="en-US"/>
        </w:rPr>
        <w:t>boarder</w:t>
      </w:r>
      <w:proofErr w:type="gramEnd"/>
      <w:r w:rsidRPr="001013AD">
        <w:rPr>
          <w:lang w:val="en-US"/>
        </w:rPr>
        <w:t xml:space="preserve"> of the third ventricle. A minimal capsular distance of 3.0 mm was applied.</w:t>
      </w:r>
    </w:p>
    <w:p w14:paraId="560B50E6" w14:textId="77777777" w:rsidR="001013AD" w:rsidRDefault="001013AD" w:rsidP="001013AD">
      <w:pPr>
        <w:rPr>
          <w:lang w:val="en-US"/>
        </w:rPr>
      </w:pPr>
      <w:r w:rsidRPr="001013AD">
        <w:rPr>
          <w:lang w:val="en-US"/>
        </w:rPr>
        <w:t xml:space="preserve">   Prior to procedure commencement, MRI and ultrasound equipment was calibrated, and, once the patient was placed within the scanner, a baseline MR scan was performed and fused with prior imaging, precision of sonication hardware was tested by </w:t>
      </w:r>
      <w:proofErr w:type="spellStart"/>
      <w:r w:rsidRPr="001013AD">
        <w:rPr>
          <w:lang w:val="en-US"/>
        </w:rPr>
        <w:t>sonications</w:t>
      </w:r>
      <w:proofErr w:type="spellEnd"/>
      <w:r w:rsidRPr="001013AD">
        <w:rPr>
          <w:lang w:val="en-US"/>
        </w:rPr>
        <w:t xml:space="preserve"> with test heating at low temperatures in three directions, with adjustments performed as needed. Subsequently, a higher energy verification sonication was applied, allowing a transitory effect on tremor, and possibility to evaluate side effects.</w:t>
      </w:r>
    </w:p>
    <w:p w14:paraId="01D7AC06" w14:textId="0EAC1E7E" w:rsidR="001013AD" w:rsidRPr="001013AD" w:rsidRDefault="001013AD" w:rsidP="001013AD">
      <w:pPr>
        <w:rPr>
          <w:lang w:val="en-US"/>
        </w:rPr>
      </w:pPr>
      <w:r>
        <w:rPr>
          <w:lang w:val="en-US"/>
        </w:rPr>
        <w:t xml:space="preserve">A target standard was chosen 1 mm behind the AC-PC line. </w:t>
      </w:r>
      <w:r w:rsidRPr="001013AD">
        <w:rPr>
          <w:lang w:val="en-US"/>
        </w:rPr>
        <w:t xml:space="preserve">DTI imaging was </w:t>
      </w:r>
      <w:r>
        <w:rPr>
          <w:lang w:val="en-US"/>
        </w:rPr>
        <w:t>not routinely performed in patients, and instead treatment and target optimization was done based on running assessment of clinical efficacy.</w:t>
      </w:r>
    </w:p>
    <w:p w14:paraId="0B2B65E5" w14:textId="77777777" w:rsidR="001013AD" w:rsidRPr="001013AD" w:rsidRDefault="001013AD" w:rsidP="001013AD">
      <w:pPr>
        <w:rPr>
          <w:lang w:val="en-US"/>
        </w:rPr>
      </w:pPr>
      <w:r w:rsidRPr="001013AD">
        <w:rPr>
          <w:lang w:val="en-US"/>
        </w:rPr>
        <w:t xml:space="preserve">   Following verification sonication, energy was increased to levels expected to achieve clinical efficacy and permanence (consolidation). The energy levels for this were such that permanent lesioning of the VIM nucleus was expected, with either 50C in 20 seconds, 2 ablations with minimum 55C or one above 58C. After each therapeutic sonication, the patient was assessed for side-effects, tolerability and clinical efficacy by the clinical team, including a specialist neurologist, a neurosurgeon, and a </w:t>
      </w:r>
      <w:proofErr w:type="spellStart"/>
      <w:r w:rsidRPr="001013AD">
        <w:rPr>
          <w:lang w:val="en-US"/>
        </w:rPr>
        <w:t>neuroanesthesiologist</w:t>
      </w:r>
      <w:proofErr w:type="spellEnd"/>
      <w:r w:rsidRPr="001013AD">
        <w:rPr>
          <w:lang w:val="en-US"/>
        </w:rPr>
        <w:t xml:space="preserve">. The total number of </w:t>
      </w:r>
      <w:proofErr w:type="spellStart"/>
      <w:r w:rsidRPr="001013AD">
        <w:rPr>
          <w:lang w:val="en-US"/>
        </w:rPr>
        <w:t>sonications</w:t>
      </w:r>
      <w:proofErr w:type="spellEnd"/>
      <w:r w:rsidRPr="001013AD">
        <w:rPr>
          <w:lang w:val="en-US"/>
        </w:rPr>
        <w:t xml:space="preserve"> (</w:t>
      </w:r>
      <w:proofErr w:type="spellStart"/>
      <w:r w:rsidRPr="001013AD">
        <w:rPr>
          <w:lang w:val="en-US"/>
        </w:rPr>
        <w:t>alignment+verification+therapeutic</w:t>
      </w:r>
      <w:proofErr w:type="spellEnd"/>
      <w:r w:rsidRPr="001013AD">
        <w:rPr>
          <w:lang w:val="en-US"/>
        </w:rPr>
        <w:t>) were recorded.</w:t>
      </w:r>
    </w:p>
    <w:p w14:paraId="17514D3D" w14:textId="77777777" w:rsidR="001013AD" w:rsidRPr="001013AD" w:rsidRDefault="001013AD">
      <w:pPr>
        <w:rPr>
          <w:lang w:val="en-US"/>
        </w:rPr>
      </w:pPr>
    </w:p>
    <w:sectPr w:rsidR="001013AD" w:rsidRPr="001013A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2BE7"/>
    <w:rsid w:val="00046EC0"/>
    <w:rsid w:val="00055476"/>
    <w:rsid w:val="0006722E"/>
    <w:rsid w:val="00084C25"/>
    <w:rsid w:val="000D2DE1"/>
    <w:rsid w:val="000E2EC7"/>
    <w:rsid w:val="001013AD"/>
    <w:rsid w:val="0017746E"/>
    <w:rsid w:val="00181CDC"/>
    <w:rsid w:val="001A7EB8"/>
    <w:rsid w:val="001E1BD2"/>
    <w:rsid w:val="001E2461"/>
    <w:rsid w:val="001E3845"/>
    <w:rsid w:val="001F55EC"/>
    <w:rsid w:val="002213D1"/>
    <w:rsid w:val="00240081"/>
    <w:rsid w:val="00255232"/>
    <w:rsid w:val="00256D78"/>
    <w:rsid w:val="002C4675"/>
    <w:rsid w:val="002E0955"/>
    <w:rsid w:val="003011A5"/>
    <w:rsid w:val="00321021"/>
    <w:rsid w:val="00326335"/>
    <w:rsid w:val="003417E6"/>
    <w:rsid w:val="00354A41"/>
    <w:rsid w:val="003601E6"/>
    <w:rsid w:val="003612CF"/>
    <w:rsid w:val="003738C9"/>
    <w:rsid w:val="0039148D"/>
    <w:rsid w:val="00395C9D"/>
    <w:rsid w:val="003C0775"/>
    <w:rsid w:val="003C7470"/>
    <w:rsid w:val="003D383B"/>
    <w:rsid w:val="003E2DA7"/>
    <w:rsid w:val="0040737E"/>
    <w:rsid w:val="004133EF"/>
    <w:rsid w:val="004171A8"/>
    <w:rsid w:val="0042531E"/>
    <w:rsid w:val="00444E6F"/>
    <w:rsid w:val="00475AAA"/>
    <w:rsid w:val="00476AD3"/>
    <w:rsid w:val="004A7F8E"/>
    <w:rsid w:val="004C23B9"/>
    <w:rsid w:val="00502816"/>
    <w:rsid w:val="00542BE7"/>
    <w:rsid w:val="00571DCE"/>
    <w:rsid w:val="00576CC6"/>
    <w:rsid w:val="005D3DC0"/>
    <w:rsid w:val="005F2A06"/>
    <w:rsid w:val="006012E5"/>
    <w:rsid w:val="00605738"/>
    <w:rsid w:val="00607A55"/>
    <w:rsid w:val="00623A5D"/>
    <w:rsid w:val="006369A2"/>
    <w:rsid w:val="00646E3E"/>
    <w:rsid w:val="00653AD5"/>
    <w:rsid w:val="0066168E"/>
    <w:rsid w:val="00686A86"/>
    <w:rsid w:val="006A231A"/>
    <w:rsid w:val="006D3114"/>
    <w:rsid w:val="006D5724"/>
    <w:rsid w:val="006F7434"/>
    <w:rsid w:val="00700F39"/>
    <w:rsid w:val="00703D6D"/>
    <w:rsid w:val="007076D3"/>
    <w:rsid w:val="0070790C"/>
    <w:rsid w:val="00713CFA"/>
    <w:rsid w:val="007241CA"/>
    <w:rsid w:val="00725463"/>
    <w:rsid w:val="00745275"/>
    <w:rsid w:val="00772648"/>
    <w:rsid w:val="00785F8C"/>
    <w:rsid w:val="00786363"/>
    <w:rsid w:val="00792BEA"/>
    <w:rsid w:val="0079673A"/>
    <w:rsid w:val="007A3884"/>
    <w:rsid w:val="007A6333"/>
    <w:rsid w:val="007D0016"/>
    <w:rsid w:val="007F3F48"/>
    <w:rsid w:val="00801B89"/>
    <w:rsid w:val="008160BE"/>
    <w:rsid w:val="0082408B"/>
    <w:rsid w:val="00841B2F"/>
    <w:rsid w:val="00842E69"/>
    <w:rsid w:val="00866DFB"/>
    <w:rsid w:val="00872E82"/>
    <w:rsid w:val="00892542"/>
    <w:rsid w:val="0089487A"/>
    <w:rsid w:val="008A03D1"/>
    <w:rsid w:val="008A0A0A"/>
    <w:rsid w:val="008B02D3"/>
    <w:rsid w:val="008B0B67"/>
    <w:rsid w:val="008B6432"/>
    <w:rsid w:val="008B7A67"/>
    <w:rsid w:val="008D330A"/>
    <w:rsid w:val="008E01DA"/>
    <w:rsid w:val="008E4413"/>
    <w:rsid w:val="008E4829"/>
    <w:rsid w:val="008F1E48"/>
    <w:rsid w:val="00914970"/>
    <w:rsid w:val="00915D89"/>
    <w:rsid w:val="00924033"/>
    <w:rsid w:val="0096056E"/>
    <w:rsid w:val="009B6B57"/>
    <w:rsid w:val="009B7305"/>
    <w:rsid w:val="009C196C"/>
    <w:rsid w:val="009D10D8"/>
    <w:rsid w:val="009D2A07"/>
    <w:rsid w:val="009F31E2"/>
    <w:rsid w:val="00A07568"/>
    <w:rsid w:val="00A62E7A"/>
    <w:rsid w:val="00A677E0"/>
    <w:rsid w:val="00AA172B"/>
    <w:rsid w:val="00AE3007"/>
    <w:rsid w:val="00AF1E7B"/>
    <w:rsid w:val="00B236B4"/>
    <w:rsid w:val="00B56191"/>
    <w:rsid w:val="00B61206"/>
    <w:rsid w:val="00B6502B"/>
    <w:rsid w:val="00BE1B8C"/>
    <w:rsid w:val="00BF0B30"/>
    <w:rsid w:val="00BF5296"/>
    <w:rsid w:val="00C00EEC"/>
    <w:rsid w:val="00C2778A"/>
    <w:rsid w:val="00C332E3"/>
    <w:rsid w:val="00C34A66"/>
    <w:rsid w:val="00C46EDA"/>
    <w:rsid w:val="00C54CCF"/>
    <w:rsid w:val="00C57A29"/>
    <w:rsid w:val="00C73D2C"/>
    <w:rsid w:val="00C84C3D"/>
    <w:rsid w:val="00C96C53"/>
    <w:rsid w:val="00CB7087"/>
    <w:rsid w:val="00CC4C03"/>
    <w:rsid w:val="00CF192E"/>
    <w:rsid w:val="00D144AC"/>
    <w:rsid w:val="00D27230"/>
    <w:rsid w:val="00D32BFB"/>
    <w:rsid w:val="00D44270"/>
    <w:rsid w:val="00D6264A"/>
    <w:rsid w:val="00D7349D"/>
    <w:rsid w:val="00D94778"/>
    <w:rsid w:val="00DA1E76"/>
    <w:rsid w:val="00DA63DC"/>
    <w:rsid w:val="00DA6D97"/>
    <w:rsid w:val="00DB19B9"/>
    <w:rsid w:val="00DC1138"/>
    <w:rsid w:val="00DC2FBD"/>
    <w:rsid w:val="00DE44E7"/>
    <w:rsid w:val="00E00945"/>
    <w:rsid w:val="00E215D8"/>
    <w:rsid w:val="00E2511F"/>
    <w:rsid w:val="00E42749"/>
    <w:rsid w:val="00E42B39"/>
    <w:rsid w:val="00E70E18"/>
    <w:rsid w:val="00E801EE"/>
    <w:rsid w:val="00EA0B1A"/>
    <w:rsid w:val="00EB38A5"/>
    <w:rsid w:val="00EC044D"/>
    <w:rsid w:val="00EF0E81"/>
    <w:rsid w:val="00EF57D6"/>
    <w:rsid w:val="00F15330"/>
    <w:rsid w:val="00F20EC0"/>
    <w:rsid w:val="00F22737"/>
    <w:rsid w:val="00F349E5"/>
    <w:rsid w:val="00F564DC"/>
    <w:rsid w:val="00F61B7A"/>
    <w:rsid w:val="00F77BA9"/>
    <w:rsid w:val="00F84432"/>
    <w:rsid w:val="00F9222D"/>
    <w:rsid w:val="00FB77E5"/>
    <w:rsid w:val="00FD43A4"/>
    <w:rsid w:val="00FF1BD5"/>
    <w:rsid w:val="00FF410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878BC"/>
  <w15:chartTrackingRefBased/>
  <w15:docId w15:val="{58D66E08-86A1-47BA-9CE2-442B767C9A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542BE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Overskrift2">
    <w:name w:val="heading 2"/>
    <w:basedOn w:val="Normal"/>
    <w:next w:val="Normal"/>
    <w:link w:val="Overskrift2Tegn"/>
    <w:uiPriority w:val="9"/>
    <w:semiHidden/>
    <w:unhideWhenUsed/>
    <w:qFormat/>
    <w:rsid w:val="00542BE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Overskrift3">
    <w:name w:val="heading 3"/>
    <w:basedOn w:val="Normal"/>
    <w:next w:val="Normal"/>
    <w:link w:val="Overskrift3Tegn"/>
    <w:uiPriority w:val="9"/>
    <w:semiHidden/>
    <w:unhideWhenUsed/>
    <w:qFormat/>
    <w:rsid w:val="00542BE7"/>
    <w:pPr>
      <w:keepNext/>
      <w:keepLines/>
      <w:spacing w:before="160" w:after="80"/>
      <w:outlineLvl w:val="2"/>
    </w:pPr>
    <w:rPr>
      <w:rFonts w:eastAsiaTheme="majorEastAsia" w:cstheme="majorBidi"/>
      <w:color w:val="2E74B5" w:themeColor="accent1" w:themeShade="BF"/>
      <w:sz w:val="28"/>
      <w:szCs w:val="28"/>
    </w:rPr>
  </w:style>
  <w:style w:type="paragraph" w:styleId="Overskrift4">
    <w:name w:val="heading 4"/>
    <w:basedOn w:val="Normal"/>
    <w:next w:val="Normal"/>
    <w:link w:val="Overskrift4Tegn"/>
    <w:uiPriority w:val="9"/>
    <w:semiHidden/>
    <w:unhideWhenUsed/>
    <w:qFormat/>
    <w:rsid w:val="00542BE7"/>
    <w:pPr>
      <w:keepNext/>
      <w:keepLines/>
      <w:spacing w:before="80" w:after="40"/>
      <w:outlineLvl w:val="3"/>
    </w:pPr>
    <w:rPr>
      <w:rFonts w:eastAsiaTheme="majorEastAsia" w:cstheme="majorBidi"/>
      <w:i/>
      <w:iCs/>
      <w:color w:val="2E74B5" w:themeColor="accent1" w:themeShade="BF"/>
    </w:rPr>
  </w:style>
  <w:style w:type="paragraph" w:styleId="Overskrift5">
    <w:name w:val="heading 5"/>
    <w:basedOn w:val="Normal"/>
    <w:next w:val="Normal"/>
    <w:link w:val="Overskrift5Tegn"/>
    <w:uiPriority w:val="9"/>
    <w:semiHidden/>
    <w:unhideWhenUsed/>
    <w:qFormat/>
    <w:rsid w:val="00542BE7"/>
    <w:pPr>
      <w:keepNext/>
      <w:keepLines/>
      <w:spacing w:before="80" w:after="40"/>
      <w:outlineLvl w:val="4"/>
    </w:pPr>
    <w:rPr>
      <w:rFonts w:eastAsiaTheme="majorEastAsia" w:cstheme="majorBidi"/>
      <w:color w:val="2E74B5" w:themeColor="accent1" w:themeShade="BF"/>
    </w:rPr>
  </w:style>
  <w:style w:type="paragraph" w:styleId="Overskrift6">
    <w:name w:val="heading 6"/>
    <w:basedOn w:val="Normal"/>
    <w:next w:val="Normal"/>
    <w:link w:val="Overskrift6Tegn"/>
    <w:uiPriority w:val="9"/>
    <w:semiHidden/>
    <w:unhideWhenUsed/>
    <w:qFormat/>
    <w:rsid w:val="00542BE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542BE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542BE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542BE7"/>
    <w:pPr>
      <w:keepNext/>
      <w:keepLines/>
      <w:spacing w:after="0"/>
      <w:outlineLvl w:val="8"/>
    </w:pPr>
    <w:rPr>
      <w:rFonts w:eastAsiaTheme="majorEastAsia" w:cstheme="majorBidi"/>
      <w:color w:val="272727" w:themeColor="text1" w:themeTint="D8"/>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542BE7"/>
    <w:rPr>
      <w:rFonts w:asciiTheme="majorHAnsi" w:eastAsiaTheme="majorEastAsia" w:hAnsiTheme="majorHAnsi" w:cstheme="majorBidi"/>
      <w:color w:val="2E74B5" w:themeColor="accent1" w:themeShade="BF"/>
      <w:sz w:val="40"/>
      <w:szCs w:val="40"/>
    </w:rPr>
  </w:style>
  <w:style w:type="character" w:customStyle="1" w:styleId="Overskrift2Tegn">
    <w:name w:val="Overskrift 2 Tegn"/>
    <w:basedOn w:val="Standardskrifttypeiafsnit"/>
    <w:link w:val="Overskrift2"/>
    <w:uiPriority w:val="9"/>
    <w:semiHidden/>
    <w:rsid w:val="00542BE7"/>
    <w:rPr>
      <w:rFonts w:asciiTheme="majorHAnsi" w:eastAsiaTheme="majorEastAsia" w:hAnsiTheme="majorHAnsi" w:cstheme="majorBidi"/>
      <w:color w:val="2E74B5" w:themeColor="accent1" w:themeShade="BF"/>
      <w:sz w:val="32"/>
      <w:szCs w:val="32"/>
    </w:rPr>
  </w:style>
  <w:style w:type="character" w:customStyle="1" w:styleId="Overskrift3Tegn">
    <w:name w:val="Overskrift 3 Tegn"/>
    <w:basedOn w:val="Standardskrifttypeiafsnit"/>
    <w:link w:val="Overskrift3"/>
    <w:uiPriority w:val="9"/>
    <w:semiHidden/>
    <w:rsid w:val="00542BE7"/>
    <w:rPr>
      <w:rFonts w:eastAsiaTheme="majorEastAsia" w:cstheme="majorBidi"/>
      <w:color w:val="2E74B5" w:themeColor="accent1" w:themeShade="BF"/>
      <w:sz w:val="28"/>
      <w:szCs w:val="28"/>
    </w:rPr>
  </w:style>
  <w:style w:type="character" w:customStyle="1" w:styleId="Overskrift4Tegn">
    <w:name w:val="Overskrift 4 Tegn"/>
    <w:basedOn w:val="Standardskrifttypeiafsnit"/>
    <w:link w:val="Overskrift4"/>
    <w:uiPriority w:val="9"/>
    <w:semiHidden/>
    <w:rsid w:val="00542BE7"/>
    <w:rPr>
      <w:rFonts w:eastAsiaTheme="majorEastAsia" w:cstheme="majorBidi"/>
      <w:i/>
      <w:iCs/>
      <w:color w:val="2E74B5" w:themeColor="accent1" w:themeShade="BF"/>
    </w:rPr>
  </w:style>
  <w:style w:type="character" w:customStyle="1" w:styleId="Overskrift5Tegn">
    <w:name w:val="Overskrift 5 Tegn"/>
    <w:basedOn w:val="Standardskrifttypeiafsnit"/>
    <w:link w:val="Overskrift5"/>
    <w:uiPriority w:val="9"/>
    <w:semiHidden/>
    <w:rsid w:val="00542BE7"/>
    <w:rPr>
      <w:rFonts w:eastAsiaTheme="majorEastAsia" w:cstheme="majorBidi"/>
      <w:color w:val="2E74B5" w:themeColor="accent1" w:themeShade="BF"/>
    </w:rPr>
  </w:style>
  <w:style w:type="character" w:customStyle="1" w:styleId="Overskrift6Tegn">
    <w:name w:val="Overskrift 6 Tegn"/>
    <w:basedOn w:val="Standardskrifttypeiafsnit"/>
    <w:link w:val="Overskrift6"/>
    <w:uiPriority w:val="9"/>
    <w:semiHidden/>
    <w:rsid w:val="00542BE7"/>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542BE7"/>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542BE7"/>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542BE7"/>
    <w:rPr>
      <w:rFonts w:eastAsiaTheme="majorEastAsia" w:cstheme="majorBidi"/>
      <w:color w:val="272727" w:themeColor="text1" w:themeTint="D8"/>
    </w:rPr>
  </w:style>
  <w:style w:type="paragraph" w:styleId="Titel">
    <w:name w:val="Title"/>
    <w:basedOn w:val="Normal"/>
    <w:next w:val="Normal"/>
    <w:link w:val="TitelTegn"/>
    <w:uiPriority w:val="10"/>
    <w:qFormat/>
    <w:rsid w:val="00542B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542BE7"/>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542BE7"/>
    <w:pPr>
      <w:numPr>
        <w:ilvl w:val="1"/>
      </w:numPr>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542BE7"/>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542BE7"/>
    <w:pPr>
      <w:spacing w:before="160"/>
      <w:jc w:val="center"/>
    </w:pPr>
    <w:rPr>
      <w:i/>
      <w:iCs/>
      <w:color w:val="404040" w:themeColor="text1" w:themeTint="BF"/>
    </w:rPr>
  </w:style>
  <w:style w:type="character" w:customStyle="1" w:styleId="CitatTegn">
    <w:name w:val="Citat Tegn"/>
    <w:basedOn w:val="Standardskrifttypeiafsnit"/>
    <w:link w:val="Citat"/>
    <w:uiPriority w:val="29"/>
    <w:rsid w:val="00542BE7"/>
    <w:rPr>
      <w:i/>
      <w:iCs/>
      <w:color w:val="404040" w:themeColor="text1" w:themeTint="BF"/>
    </w:rPr>
  </w:style>
  <w:style w:type="paragraph" w:styleId="Listeafsnit">
    <w:name w:val="List Paragraph"/>
    <w:basedOn w:val="Normal"/>
    <w:uiPriority w:val="34"/>
    <w:qFormat/>
    <w:rsid w:val="00542BE7"/>
    <w:pPr>
      <w:ind w:left="720"/>
      <w:contextualSpacing/>
    </w:pPr>
  </w:style>
  <w:style w:type="character" w:styleId="Kraftigfremhvning">
    <w:name w:val="Intense Emphasis"/>
    <w:basedOn w:val="Standardskrifttypeiafsnit"/>
    <w:uiPriority w:val="21"/>
    <w:qFormat/>
    <w:rsid w:val="00542BE7"/>
    <w:rPr>
      <w:i/>
      <w:iCs/>
      <w:color w:val="2E74B5" w:themeColor="accent1" w:themeShade="BF"/>
    </w:rPr>
  </w:style>
  <w:style w:type="paragraph" w:styleId="Strktcitat">
    <w:name w:val="Intense Quote"/>
    <w:basedOn w:val="Normal"/>
    <w:next w:val="Normal"/>
    <w:link w:val="StrktcitatTegn"/>
    <w:uiPriority w:val="30"/>
    <w:qFormat/>
    <w:rsid w:val="00542BE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StrktcitatTegn">
    <w:name w:val="Stærkt citat Tegn"/>
    <w:basedOn w:val="Standardskrifttypeiafsnit"/>
    <w:link w:val="Strktcitat"/>
    <w:uiPriority w:val="30"/>
    <w:rsid w:val="00542BE7"/>
    <w:rPr>
      <w:i/>
      <w:iCs/>
      <w:color w:val="2E74B5" w:themeColor="accent1" w:themeShade="BF"/>
    </w:rPr>
  </w:style>
  <w:style w:type="character" w:styleId="Kraftighenvisning">
    <w:name w:val="Intense Reference"/>
    <w:basedOn w:val="Standardskrifttypeiafsnit"/>
    <w:uiPriority w:val="32"/>
    <w:qFormat/>
    <w:rsid w:val="00542BE7"/>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85</Words>
  <Characters>1740</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Aarhus University</Company>
  <LinksUpToDate>false</LinksUpToDate>
  <CharactersWithSpaces>2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Hvingelby</dc:creator>
  <cp:keywords/>
  <dc:description/>
  <cp:lastModifiedBy>Victor Hvingelby</cp:lastModifiedBy>
  <cp:revision>2</cp:revision>
  <dcterms:created xsi:type="dcterms:W3CDTF">2025-01-23T18:53:00Z</dcterms:created>
  <dcterms:modified xsi:type="dcterms:W3CDTF">2025-01-23T18:53:00Z</dcterms:modified>
</cp:coreProperties>
</file>